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6942" w:rsidRDefault="00FA6942" w:rsidP="00FA694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 Real time PCR primers</w:t>
      </w:r>
      <w:r w:rsidR="00B43FB5">
        <w:rPr>
          <w:rFonts w:ascii="Times New Roman" w:hAnsi="Times New Roman" w:hint="eastAsia"/>
          <w:sz w:val="24"/>
          <w:szCs w:val="24"/>
        </w:rPr>
        <w:t xml:space="preserve">. </w:t>
      </w:r>
      <w:r w:rsidR="00B43FB5">
        <w:rPr>
          <w:rFonts w:ascii="Times New Roman" w:hAnsi="Times New Roman"/>
          <w:sz w:val="24"/>
          <w:szCs w:val="24"/>
        </w:rPr>
        <w:t xml:space="preserve">The table shows the primers used for Real time PCR analysis in this study, </w:t>
      </w:r>
      <w:r w:rsidR="00B43FB5" w:rsidRPr="00393A45">
        <w:rPr>
          <w:rFonts w:ascii="Times New Roman" w:hAnsi="Times New Roman"/>
          <w:sz w:val="24"/>
          <w:szCs w:val="24"/>
        </w:rPr>
        <w:t>GAPDH was used as an internal control.</w:t>
      </w:r>
    </w:p>
    <w:tbl>
      <w:tblPr>
        <w:tblW w:w="852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129"/>
        <w:gridCol w:w="3799"/>
        <w:gridCol w:w="3594"/>
      </w:tblGrid>
      <w:tr w:rsidR="00FA6942" w:rsidTr="003A649D">
        <w:trPr>
          <w:trHeight w:val="3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A6942" w:rsidRDefault="00FA6942">
            <w:pPr>
              <w:spacing w:line="480" w:lineRule="auto"/>
            </w:pP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ense (5’-3’)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nti-sense (5’-3’)</w:t>
            </w:r>
          </w:p>
        </w:tc>
        <w:bookmarkStart w:id="0" w:name="_GoBack"/>
        <w:bookmarkEnd w:id="0"/>
      </w:tr>
      <w:tr w:rsidR="00FA6942" w:rsidTr="003A649D">
        <w:trPr>
          <w:trHeight w:val="6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PDH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GAAACCCTGGACCACCCAG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TATTCGAGAGAAGGGAGGG</w:t>
            </w:r>
          </w:p>
        </w:tc>
      </w:tr>
      <w:tr w:rsidR="00FA6942" w:rsidTr="003A649D">
        <w:trPr>
          <w:trHeight w:val="3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L1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ATCGTGGCTTCTCTGGT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CGTTGAGTCCATCTTTGC</w:t>
            </w:r>
          </w:p>
        </w:tc>
      </w:tr>
      <w:tr w:rsidR="00FA6942" w:rsidTr="003A649D">
        <w:trPr>
          <w:trHeight w:val="3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CX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ACACCCAGCCCAAACA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GGTCTTTGCTCAACTTTCT</w:t>
            </w:r>
          </w:p>
        </w:tc>
      </w:tr>
      <w:tr w:rsidR="00FA6942" w:rsidTr="003A649D">
        <w:trPr>
          <w:trHeight w:val="3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NMD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TCACATTCTAAATGCAGAA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TCCCCCAAAACAGGACAAT</w:t>
            </w:r>
          </w:p>
        </w:tc>
      </w:tr>
      <w:tr w:rsidR="00FA6942" w:rsidTr="003A649D">
        <w:trPr>
          <w:trHeight w:val="3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OL2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ACCTGCCGGTGAACAA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GTACCAGGTTCTCCATCTCT</w:t>
            </w:r>
          </w:p>
        </w:tc>
      </w:tr>
      <w:tr w:rsidR="00FA6942" w:rsidTr="003A649D">
        <w:trPr>
          <w:trHeight w:val="3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SOX9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CTCTCCTAACGCCATCTTCAAG  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CGTCTGTTTTGGGAGTGG</w:t>
            </w:r>
          </w:p>
        </w:tc>
      </w:tr>
      <w:tr w:rsidR="00FA6942" w:rsidTr="003A649D">
        <w:trPr>
          <w:trHeight w:val="3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RUNX2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CTTCCCAAAGCCAGAGC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CCATTCGAGGTGGTCG</w:t>
            </w:r>
          </w:p>
        </w:tc>
      </w:tr>
      <w:tr w:rsidR="00FA6942" w:rsidTr="003A649D">
        <w:trPr>
          <w:trHeight w:val="6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LP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CGAGTGCTTTGTGTGTGCT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GCCGGTGTTCGTGTGTG</w:t>
            </w:r>
          </w:p>
        </w:tc>
      </w:tr>
      <w:tr w:rsidR="00FA6942" w:rsidTr="003A649D">
        <w:trPr>
          <w:trHeight w:val="6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Integrin β1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AATGGACGAAAGTGCTCTAA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GGGACTTGCTGGGATGC</w:t>
            </w:r>
          </w:p>
        </w:tc>
      </w:tr>
      <w:tr w:rsidR="00FA6942" w:rsidTr="003A649D">
        <w:trPr>
          <w:trHeight w:val="6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FAK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CCAAGTTCGAGTACTAAGACTCACC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AATCCATAGCAGGCCACGTGC</w:t>
            </w:r>
          </w:p>
        </w:tc>
      </w:tr>
      <w:tr w:rsidR="00FA6942" w:rsidTr="003A649D">
        <w:trPr>
          <w:trHeight w:val="60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ERK</w:t>
            </w:r>
          </w:p>
        </w:tc>
        <w:tc>
          <w:tcPr>
            <w:tcW w:w="3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AGAGATCATGCTTAACTCCAAG</w:t>
            </w:r>
          </w:p>
        </w:tc>
        <w:tc>
          <w:tcPr>
            <w:tcW w:w="35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:rsidR="00FA6942" w:rsidRDefault="00FA6942">
            <w:pPr>
              <w:spacing w:line="480" w:lineRule="auto"/>
              <w:jc w:val="center"/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TTCATGTTAATGATACAATTTAGGTCCTC</w:t>
            </w:r>
          </w:p>
        </w:tc>
      </w:tr>
    </w:tbl>
    <w:p w:rsidR="00831C4C" w:rsidRDefault="00B43FB5"/>
    <w:sectPr w:rsidR="00831C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1D26"/>
    <w:rsid w:val="0038491A"/>
    <w:rsid w:val="003A649D"/>
    <w:rsid w:val="00AB057F"/>
    <w:rsid w:val="00B43FB5"/>
    <w:rsid w:val="00C71D26"/>
    <w:rsid w:val="00FA6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F724B-2203-48BB-AF07-E6AB70D91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6942"/>
    <w:pPr>
      <w:widowControl w:val="0"/>
      <w:jc w:val="both"/>
    </w:pPr>
    <w:rPr>
      <w:rFonts w:ascii="Calibri" w:eastAsia="宋体" w:hAnsi="Calibri" w:cs="Calibri"/>
      <w:color w:val="000000"/>
      <w:szCs w:val="21"/>
      <w:u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10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9</Words>
  <Characters>627</Characters>
  <Application>Microsoft Office Word</Application>
  <DocSecurity>0</DocSecurity>
  <Lines>5</Lines>
  <Paragraphs>1</Paragraphs>
  <ScaleCrop>false</ScaleCrop>
  <Company>SIAT</Company>
  <LinksUpToDate>false</LinksUpToDate>
  <CharactersWithSpaces>7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畅</dc:creator>
  <cp:keywords/>
  <dc:description/>
  <cp:lastModifiedBy>刘 畅</cp:lastModifiedBy>
  <cp:revision>3</cp:revision>
  <dcterms:created xsi:type="dcterms:W3CDTF">2018-03-20T04:42:00Z</dcterms:created>
  <dcterms:modified xsi:type="dcterms:W3CDTF">2018-07-30T01:14:00Z</dcterms:modified>
</cp:coreProperties>
</file>